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ragraph">
                  <wp:posOffset>-106045</wp:posOffset>
                </wp:positionV>
                <wp:extent cx="6391275" cy="53473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91275" cy="53473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783"/>
                              <w:gridCol w:w="1911"/>
                              <w:gridCol w:w="2268"/>
                              <w:gridCol w:w="1984"/>
                              <w:gridCol w:w="1276"/>
                              <w:gridCol w:w="1843"/>
                            </w:tblGrid>
                            <w:tr>
                              <w:trPr>
                                <w:trHeight w:val="821" w:hRule="atLeast"/>
                              </w:trPr>
                              <w:tc>
                                <w:tcPr>
                                  <w:tcW w:w="10065" w:type="dxa"/>
                                  <w:gridSpan w:val="6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5 Table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List of top 10 up-regulated miRNAs obtained by ANOVA and SAM.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21" w:hRule="atLeast"/>
                              </w:trPr>
                              <w:tc>
                                <w:tcPr>
                                  <w:tcW w:w="783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S.No</w:t>
                                  </w:r>
                                </w:p>
                              </w:tc>
                              <w:tc>
                                <w:tcPr>
                                  <w:tcW w:w="417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List of top 10 up-regulated miRNAs obtained by ANOVA 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List of top 10 up-regulated miRNAs obtained by S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51" w:hRule="atLeast"/>
                              </w:trPr>
                              <w:tc>
                                <w:tcPr>
                                  <w:tcW w:w="7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miRNAs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Fold change (Transformed ratio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miRNA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Score (d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Fold change (Arbitrary unit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5" w:hRule="atLeast"/>
                              </w:trPr>
                              <w:tc>
                                <w:tcPr>
                                  <w:tcW w:w="7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240" w:before="0" w:after="200"/>
                                    <w:ind w:left="0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hsa-miR-1238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7.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hsa-miR-20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7.2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826.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7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240" w:before="0" w:after="200"/>
                                    <w:ind w:left="0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hsa-miR-191*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7.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hsa-miR-21*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4.5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70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0" w:hRule="atLeast"/>
                              </w:trPr>
                              <w:tc>
                                <w:tcPr>
                                  <w:tcW w:w="7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240" w:before="0" w:after="200"/>
                                    <w:ind w:left="0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hsa-miR-498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6.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hsa-miR-361-3p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4.4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37.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0" w:hRule="atLeast"/>
                              </w:trPr>
                              <w:tc>
                                <w:tcPr>
                                  <w:tcW w:w="7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240" w:before="0" w:after="200"/>
                                    <w:ind w:left="0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hsa-miR-602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5.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hsa-miR-378*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4.3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63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7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240" w:before="0" w:after="200"/>
                                    <w:ind w:left="0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hsa-miR-149*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.0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hsa-miR-1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3.8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14.7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0" w:hRule="atLeast"/>
                              </w:trPr>
                              <w:tc>
                                <w:tcPr>
                                  <w:tcW w:w="7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240" w:before="0" w:after="200"/>
                                    <w:ind w:left="0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hsa-miR-371-5p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hsa-miR-29c*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3.6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5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0" w:hRule="atLeast"/>
                              </w:trPr>
                              <w:tc>
                                <w:tcPr>
                                  <w:tcW w:w="7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240" w:before="0" w:after="200"/>
                                    <w:ind w:left="0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hsa-miR-373*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hsa-miR-532-3p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3.3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94.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0" w:hRule="atLeast"/>
                              </w:trPr>
                              <w:tc>
                                <w:tcPr>
                                  <w:tcW w:w="7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240" w:before="0" w:after="200"/>
                                    <w:ind w:left="0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hsa-miR-623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hsa-miR-199a-5p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3.2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35.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5" w:hRule="atLeast"/>
                              </w:trPr>
                              <w:tc>
                                <w:tcPr>
                                  <w:tcW w:w="7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240" w:before="0" w:after="200"/>
                                    <w:ind w:left="0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hsa-miR-296-5p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hsa-miR-49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3.2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48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7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240" w:before="0" w:after="200"/>
                                    <w:ind w:left="0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hsa-miR-1268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.2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hsa-miR-20b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2.4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cMar>
                                    <w:top w:w="10" w:type="dxa"/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41.3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3.25pt;height:421.05pt;mso-wrap-distance-left:0pt;mso-wrap-distance-right:9pt;mso-wrap-distance-top:0pt;mso-wrap-distance-bottom:0pt;margin-top:-8.35pt;mso-position-vertical-relative:text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783"/>
                        <w:gridCol w:w="1911"/>
                        <w:gridCol w:w="2268"/>
                        <w:gridCol w:w="1984"/>
                        <w:gridCol w:w="1276"/>
                        <w:gridCol w:w="1843"/>
                      </w:tblGrid>
                      <w:tr>
                        <w:trPr>
                          <w:trHeight w:val="821" w:hRule="atLeast"/>
                        </w:trPr>
                        <w:tc>
                          <w:tcPr>
                            <w:tcW w:w="10065" w:type="dxa"/>
                            <w:gridSpan w:val="6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5 Table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List of top 10 up-regulated miRNAs obtained by ANOVA and SAM. </w:t>
                            </w:r>
                          </w:p>
                        </w:tc>
                      </w:tr>
                      <w:tr>
                        <w:trPr>
                          <w:trHeight w:val="821" w:hRule="atLeast"/>
                        </w:trPr>
                        <w:tc>
                          <w:tcPr>
                            <w:tcW w:w="783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S.No</w:t>
                            </w:r>
                          </w:p>
                        </w:tc>
                        <w:tc>
                          <w:tcPr>
                            <w:tcW w:w="4179" w:type="dxa"/>
                            <w:gridSpan w:val="2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List of top 10 up-regulated miRNAs obtained by ANOVA </w:t>
                            </w:r>
                          </w:p>
                        </w:tc>
                        <w:tc>
                          <w:tcPr>
                            <w:tcW w:w="5103" w:type="dxa"/>
                            <w:gridSpan w:val="3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List of top 10 up-regulated miRNAs obtained by SAM</w:t>
                            </w:r>
                          </w:p>
                        </w:tc>
                      </w:tr>
                      <w:tr>
                        <w:trPr>
                          <w:trHeight w:val="751" w:hRule="atLeast"/>
                        </w:trPr>
                        <w:tc>
                          <w:tcPr>
                            <w:tcW w:w="7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miRNAs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Fold change (Transformed ratio)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miRNA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Score (d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Fold change (Arbitrary units)</w:t>
                            </w:r>
                          </w:p>
                        </w:tc>
                      </w:tr>
                      <w:tr>
                        <w:trPr>
                          <w:trHeight w:val="605" w:hRule="atLeast"/>
                        </w:trPr>
                        <w:tc>
                          <w:tcPr>
                            <w:tcW w:w="7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240" w:before="0" w:after="200"/>
                              <w:ind w:left="0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hsa-miR-1238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7.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hsa-miR-20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7.23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826.66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7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240" w:before="0" w:after="200"/>
                              <w:ind w:left="0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hsa-miR-191*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7.7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hsa-miR-21*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4.55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70.09</w:t>
                            </w:r>
                          </w:p>
                        </w:tc>
                      </w:tr>
                      <w:tr>
                        <w:trPr>
                          <w:trHeight w:val="660" w:hRule="atLeast"/>
                        </w:trPr>
                        <w:tc>
                          <w:tcPr>
                            <w:tcW w:w="7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240" w:before="0" w:after="200"/>
                              <w:ind w:left="0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hsa-miR-498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6.4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hsa-miR-361-3p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4.44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37.55</w:t>
                            </w:r>
                          </w:p>
                        </w:tc>
                      </w:tr>
                      <w:tr>
                        <w:trPr>
                          <w:trHeight w:val="660" w:hRule="atLeast"/>
                        </w:trPr>
                        <w:tc>
                          <w:tcPr>
                            <w:tcW w:w="7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240" w:before="0" w:after="200"/>
                              <w:ind w:left="0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hsa-miR-602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5.2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hsa-miR-378*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4.33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63.02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7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240" w:before="0" w:after="200"/>
                              <w:ind w:left="0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hsa-miR-149*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.05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hsa-miR-10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3.80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14.705</w:t>
                            </w:r>
                          </w:p>
                        </w:tc>
                      </w:tr>
                      <w:tr>
                        <w:trPr>
                          <w:trHeight w:val="660" w:hRule="atLeast"/>
                        </w:trPr>
                        <w:tc>
                          <w:tcPr>
                            <w:tcW w:w="7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240" w:before="0" w:after="200"/>
                              <w:ind w:left="0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hsa-miR-371-5p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hsa-miR-29c*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3.60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50.02</w:t>
                            </w:r>
                          </w:p>
                        </w:tc>
                      </w:tr>
                      <w:tr>
                        <w:trPr>
                          <w:trHeight w:val="660" w:hRule="atLeast"/>
                        </w:trPr>
                        <w:tc>
                          <w:tcPr>
                            <w:tcW w:w="7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240" w:before="0" w:after="200"/>
                              <w:ind w:left="0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hsa-miR-373*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hsa-miR-532-3p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3.33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94.92</w:t>
                            </w:r>
                          </w:p>
                        </w:tc>
                      </w:tr>
                      <w:tr>
                        <w:trPr>
                          <w:trHeight w:val="660" w:hRule="atLeast"/>
                        </w:trPr>
                        <w:tc>
                          <w:tcPr>
                            <w:tcW w:w="7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240" w:before="0" w:after="200"/>
                              <w:ind w:left="0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hsa-miR-623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hsa-miR-199a-5p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3.25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35.19</w:t>
                            </w:r>
                          </w:p>
                        </w:tc>
                      </w:tr>
                      <w:tr>
                        <w:trPr>
                          <w:trHeight w:val="605" w:hRule="atLeast"/>
                        </w:trPr>
                        <w:tc>
                          <w:tcPr>
                            <w:tcW w:w="7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240" w:before="0" w:after="200"/>
                              <w:ind w:left="0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hsa-miR-296-5p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hsa-miR-49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3.23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48.17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7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240" w:before="0" w:after="200"/>
                              <w:ind w:left="0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hsa-miR-1268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.26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hsa-miR-20b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2.46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cMar>
                              <w:top w:w="10" w:type="dxa"/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41.3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Times New Roman" w:hAnsi="Times New Roman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Times New Roman" w:hAnsi="Times New Roman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Times New Roman" w:hAnsi="Times New Roman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Times New Roman" w:hAnsi="Times New Roman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Times New Roman" w:hAnsi="Times New Roman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Times New Roman" w:hAnsi="Times New Roman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Times New Roman" w:hAnsi="Times New Roman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Times New Roman" w:hAnsi="Times New Roman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Times New Roman" w:hAnsi="Times New Roman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BodyTextChar">
    <w:name w:val="Body Text Char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lang w:val="en-IN" w:bidi="ar-SA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en-IN" w:bidi="ar-SA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Times New Roman" w:hAnsi="Times New Roman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Times New Roman" w:hAnsi="Times New Roman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NoSpacing1">
    <w:name w:val="No Spacing1"/>
    <w:basedOn w:val="Normal"/>
    <w:next w:val="NoSpacing"/>
    <w:qFormat/>
    <w:pPr>
      <w:spacing w:lineRule="auto" w:line="240" w:before="0" w:after="0"/>
    </w:pPr>
    <w:rPr/>
  </w:style>
  <w:style w:type="paragraph" w:styleId="THESIS">
    <w:name w:val="THESIS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2T11:27:00Z</dcterms:created>
  <dc:creator>R.Nalini</dc:creator>
  <dc:description/>
  <dc:language>en-US</dc:language>
  <cp:lastModifiedBy>R.Nalini</cp:lastModifiedBy>
  <dcterms:modified xsi:type="dcterms:W3CDTF">2015-12-22T11:28:00Z</dcterms:modified>
  <cp:revision>1</cp:revision>
  <dc:subject/>
  <dc:title/>
</cp:coreProperties>
</file>